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488" w:rsidRPr="00C52488" w:rsidRDefault="00C52488" w:rsidP="00C52488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tbl>
      <w:tblPr>
        <w:tblW w:w="8099" w:type="dxa"/>
        <w:tblInd w:w="95" w:type="dxa"/>
        <w:tblLook w:val="04A0"/>
      </w:tblPr>
      <w:tblGrid>
        <w:gridCol w:w="5358"/>
        <w:gridCol w:w="2741"/>
      </w:tblGrid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844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Pr="00AA43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aracteristics of presenting individual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no. of valid responses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844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in cohor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otal individuals 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,938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7F14EE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6F1E9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Gender</w:t>
            </w:r>
            <w:r w:rsidRPr="007F14EE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 xml:space="preserve"> (35,938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,4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42.9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,52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57.1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7F14EE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6F1E9C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  <w:lang w:eastAsia="en-GB"/>
              </w:rPr>
              <w:t>Age group</w:t>
            </w:r>
            <w:r w:rsidRPr="007F14EE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 (35,938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ed under 35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,14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61.6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C1B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ed 35+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C1B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,796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38.4)</w:t>
            </w:r>
          </w:p>
        </w:tc>
      </w:tr>
      <w:tr w:rsidR="009C6351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9C6351" w:rsidRPr="009C6351" w:rsidRDefault="00742FCA" w:rsidP="00AA43C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6F1E9C">
              <w:rPr>
                <w:rFonts w:ascii="Calibri" w:eastAsia="Times New Roman" w:hAnsi="Calibri" w:cs="Times New Roman"/>
                <w:b/>
                <w:i/>
                <w:color w:val="000000"/>
                <w:sz w:val="18"/>
                <w:szCs w:val="18"/>
                <w:lang w:eastAsia="en-GB"/>
              </w:rPr>
              <w:t>Ethnic group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 (35,938</w:t>
            </w:r>
            <w:r w:rsidR="009C6351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9C6351" w:rsidRPr="00AA43CA" w:rsidRDefault="009C6351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,465</w:t>
            </w:r>
            <w:r w:rsidR="00742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65.3</w:t>
            </w:r>
            <w:r w:rsidR="00F651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n-Whit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,711</w:t>
            </w:r>
            <w:r w:rsidR="00742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7.5</w:t>
            </w:r>
            <w:r w:rsidR="00F651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8F4CF2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8F4CF2" w:rsidRPr="008F4CF2" w:rsidRDefault="008F4CF2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8F4C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Unknown </w:t>
            </w:r>
            <w:r w:rsidR="00742F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8F4C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nicity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8F4CF2" w:rsidRPr="00AA43CA" w:rsidRDefault="00742FCA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,762 (27.2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F651AE" w:rsidRDefault="00620D5B" w:rsidP="00AA43CA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6F1E9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Main m</w:t>
            </w:r>
            <w:r w:rsidR="007F14EE" w:rsidRPr="006F1E9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ethod of harm</w:t>
            </w:r>
            <w:r w:rsidR="00F651AE" w:rsidRPr="00F651AE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 xml:space="preserve"> (35,938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f-poisoning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,148</w:t>
            </w:r>
            <w:r w:rsidR="00F651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81.1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E47B74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f-</w:t>
            </w:r>
            <w:r w:rsidR="00EE76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utting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950D9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,405</w:t>
            </w:r>
            <w:r w:rsidR="00F651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</w:t>
            </w:r>
            <w:r w:rsidR="00F651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EE763B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her self-injury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EE763B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B963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5 (3.9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E83ED9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6F1E9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Medicines used in self-poisoning</w:t>
            </w:r>
            <w:r w:rsidR="000656D5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="007950D9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 xml:space="preserve"> (29,148</w:t>
            </w:r>
            <w:r w:rsidR="00E83ED9" w:rsidRPr="00E83ED9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cetamol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,436</w:t>
            </w:r>
            <w:r w:rsidR="00B319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46.1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zodiazepin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,613</w:t>
            </w:r>
            <w:r w:rsidR="00B319E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7273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12.4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Antidepressant 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,151</w:t>
            </w:r>
            <w:r w:rsidR="0072732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24.5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F1E9C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>History of previous self-harm</w:t>
            </w:r>
            <w:r w:rsidR="00031C4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(25,201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y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,026</w:t>
            </w:r>
            <w:r w:rsidR="00B963E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51.7</w:t>
            </w:r>
            <w:r w:rsidR="00031C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,175</w:t>
            </w:r>
            <w:r w:rsidR="00031C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48.3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031C4B" w:rsidP="00AA43C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F1E9C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>Current t</w:t>
            </w:r>
            <w:r w:rsidR="007F14EE" w:rsidRPr="006F1E9C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>reatment for psychiatric disorder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(26,502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B974EC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y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,932</w:t>
            </w:r>
            <w:r w:rsidR="00031C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37.5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B974EC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,570</w:t>
            </w:r>
            <w:r w:rsidR="00031C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62.5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F1E9C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 xml:space="preserve">Previous treatment </w:t>
            </w:r>
            <w:r w:rsidR="00031C4B" w:rsidRPr="006F1E9C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8"/>
                <w:szCs w:val="18"/>
                <w:lang w:eastAsia="en-GB"/>
              </w:rPr>
              <w:t>for psychiatric disorder</w:t>
            </w:r>
            <w:r w:rsidR="00031C4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(25,743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31C4B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031C4B" w:rsidRPr="00031C4B" w:rsidRDefault="00B974EC" w:rsidP="00AA43CA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eastAsia="en-GB"/>
              </w:rPr>
              <w:t>Any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031C4B" w:rsidRPr="00AA43CA" w:rsidRDefault="00031C4B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,128</w:t>
            </w:r>
            <w:r w:rsidR="006470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47.1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AA43CA" w:rsidRDefault="00B974EC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,615</w:t>
            </w:r>
            <w:r w:rsidR="006470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52.9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6F1E9C" w:rsidRDefault="007F14EE" w:rsidP="006F66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6F1E9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Management of individuals presenting to hospital</w:t>
            </w:r>
            <w:r w:rsidR="006470BD" w:rsidRPr="006F1E9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6F666F" w:rsidRDefault="007F14EE" w:rsidP="006470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66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ecialist psychosocial assessment</w:t>
            </w:r>
            <w:r w:rsidR="006470BD" w:rsidRPr="006F66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F666F" w:rsidRPr="006F66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(35,938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,099</w:t>
            </w:r>
            <w:r w:rsidR="006470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58.7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6F666F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6F66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neral hospital admission</w:t>
            </w:r>
            <w:r w:rsidR="00A8651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8651B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="006470BD" w:rsidRPr="006F66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24,405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,935</w:t>
            </w:r>
            <w:r w:rsidR="006470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61.2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6F666F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66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ychiatric admission</w:t>
            </w:r>
            <w:r w:rsidR="006F666F" w:rsidRPr="006F66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35,938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861</w:t>
            </w:r>
            <w:r w:rsidR="006470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5.2)</w:t>
            </w:r>
          </w:p>
        </w:tc>
      </w:tr>
      <w:tr w:rsidR="007F14EE" w:rsidRPr="00AA43CA" w:rsidTr="001F0564">
        <w:trPr>
          <w:trHeight w:val="300"/>
        </w:trPr>
        <w:tc>
          <w:tcPr>
            <w:tcW w:w="5358" w:type="dxa"/>
            <w:shd w:val="clear" w:color="auto" w:fill="auto"/>
            <w:noWrap/>
            <w:vAlign w:val="bottom"/>
            <w:hideMark/>
          </w:tcPr>
          <w:p w:rsidR="007F14EE" w:rsidRPr="006F666F" w:rsidRDefault="007F14EE" w:rsidP="00AA43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F66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ferred for specialist community mental health follow-up</w:t>
            </w:r>
            <w:r w:rsidR="006F666F" w:rsidRPr="006F66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35,938)</w:t>
            </w:r>
          </w:p>
        </w:tc>
        <w:tc>
          <w:tcPr>
            <w:tcW w:w="2741" w:type="dxa"/>
            <w:shd w:val="clear" w:color="auto" w:fill="auto"/>
            <w:noWrap/>
            <w:vAlign w:val="bottom"/>
            <w:hideMark/>
          </w:tcPr>
          <w:p w:rsidR="007F14EE" w:rsidRPr="00AA43CA" w:rsidRDefault="007F14EE" w:rsidP="00AA43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A43C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,912</w:t>
            </w:r>
            <w:r w:rsidR="006470B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24.8)</w:t>
            </w:r>
          </w:p>
        </w:tc>
      </w:tr>
    </w:tbl>
    <w:p w:rsidR="00DA7936" w:rsidRPr="007C5249" w:rsidRDefault="00DA7936" w:rsidP="00A7795E">
      <w:pPr>
        <w:spacing w:after="0"/>
      </w:pPr>
    </w:p>
    <w:sectPr w:rsidR="00DA7936" w:rsidRPr="007C5249" w:rsidSect="00DA7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C5249"/>
    <w:rsid w:val="00031C4B"/>
    <w:rsid w:val="000656D5"/>
    <w:rsid w:val="00097358"/>
    <w:rsid w:val="00130D10"/>
    <w:rsid w:val="00170380"/>
    <w:rsid w:val="0018164B"/>
    <w:rsid w:val="001F0564"/>
    <w:rsid w:val="00250A5C"/>
    <w:rsid w:val="00274918"/>
    <w:rsid w:val="003A2C61"/>
    <w:rsid w:val="004471F2"/>
    <w:rsid w:val="0045385F"/>
    <w:rsid w:val="004B07C3"/>
    <w:rsid w:val="005738A4"/>
    <w:rsid w:val="0059606A"/>
    <w:rsid w:val="005C484E"/>
    <w:rsid w:val="005C6EB1"/>
    <w:rsid w:val="00620D5B"/>
    <w:rsid w:val="006470BD"/>
    <w:rsid w:val="006C2C3A"/>
    <w:rsid w:val="006F1E9C"/>
    <w:rsid w:val="006F666F"/>
    <w:rsid w:val="0072732D"/>
    <w:rsid w:val="00742FCA"/>
    <w:rsid w:val="00756F6F"/>
    <w:rsid w:val="007950D9"/>
    <w:rsid w:val="007C5249"/>
    <w:rsid w:val="007F14EE"/>
    <w:rsid w:val="00844D2D"/>
    <w:rsid w:val="00880060"/>
    <w:rsid w:val="008B66FE"/>
    <w:rsid w:val="008F4CF2"/>
    <w:rsid w:val="00906BF3"/>
    <w:rsid w:val="009C6351"/>
    <w:rsid w:val="009F39C3"/>
    <w:rsid w:val="00A11E68"/>
    <w:rsid w:val="00A7795E"/>
    <w:rsid w:val="00A8651B"/>
    <w:rsid w:val="00AA43CA"/>
    <w:rsid w:val="00B319E2"/>
    <w:rsid w:val="00B66DA0"/>
    <w:rsid w:val="00B727DF"/>
    <w:rsid w:val="00B963E7"/>
    <w:rsid w:val="00B974EC"/>
    <w:rsid w:val="00C52488"/>
    <w:rsid w:val="00C547FC"/>
    <w:rsid w:val="00D724F6"/>
    <w:rsid w:val="00DA7936"/>
    <w:rsid w:val="00E30A40"/>
    <w:rsid w:val="00E35D5C"/>
    <w:rsid w:val="00E47B74"/>
    <w:rsid w:val="00E83ED9"/>
    <w:rsid w:val="00E8713D"/>
    <w:rsid w:val="00EB11CF"/>
    <w:rsid w:val="00EE763B"/>
    <w:rsid w:val="00F2400A"/>
    <w:rsid w:val="00F65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0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7C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7C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9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5FFF29-9865-4DCC-9415-26862BBEDA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teeg</dc:creator>
  <cp:lastModifiedBy>Sarah Steeg</cp:lastModifiedBy>
  <cp:revision>7</cp:revision>
  <dcterms:created xsi:type="dcterms:W3CDTF">2013-07-01T13:01:00Z</dcterms:created>
  <dcterms:modified xsi:type="dcterms:W3CDTF">2013-07-09T13:56:00Z</dcterms:modified>
</cp:coreProperties>
</file>